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XSpec="center" w:tblpY="1726"/>
        <w:tblW w:w="148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7"/>
        <w:gridCol w:w="2079"/>
        <w:gridCol w:w="2199"/>
        <w:gridCol w:w="1908"/>
        <w:gridCol w:w="2552"/>
        <w:gridCol w:w="2542"/>
        <w:gridCol w:w="2614"/>
      </w:tblGrid>
      <w:tr w:rsidR="005818F2" w:rsidRPr="005818F2" w14:paraId="03ADAA1B" w14:textId="77777777" w:rsidTr="00E46320">
        <w:trPr>
          <w:trHeight w:val="315"/>
        </w:trPr>
        <w:tc>
          <w:tcPr>
            <w:tcW w:w="1481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BD23" w14:textId="00DBE7B0" w:rsidR="005818F2" w:rsidRPr="005818F2" w:rsidRDefault="005818F2" w:rsidP="005818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02604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 w:rsidR="0077314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 Conditions of Bayesian Markov chain Monte Carlo method for the phylogenic trees</w:t>
            </w:r>
          </w:p>
        </w:tc>
      </w:tr>
      <w:tr w:rsidR="005818F2" w:rsidRPr="005818F2" w14:paraId="0C6A5816" w14:textId="77777777" w:rsidTr="00E46320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7EBD" w14:textId="77777777" w:rsidR="005818F2" w:rsidRPr="005818F2" w:rsidRDefault="00E46320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E396" w14:textId="77777777" w:rsidR="005818F2" w:rsidRPr="005818F2" w:rsidRDefault="00E46320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mber of strains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E3E8" w14:textId="77777777" w:rsidR="005818F2" w:rsidRPr="005818F2" w:rsidRDefault="00E46320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bstitution model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2322" w14:textId="77777777" w:rsidR="005818F2" w:rsidRPr="005818F2" w:rsidRDefault="00E46320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k mode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9FBF" w14:textId="77777777" w:rsidR="005818F2" w:rsidRPr="005818F2" w:rsidRDefault="00E46320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mographic model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5EC4" w14:textId="77777777" w:rsidR="005818F2" w:rsidRPr="005818F2" w:rsidRDefault="00E46320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gth of MCMC</w:t>
            </w:r>
            <w:r w:rsidR="00E402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ain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7320" w14:textId="77777777" w:rsidR="005818F2" w:rsidRPr="005818F2" w:rsidRDefault="00E46320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g parameter</w:t>
            </w:r>
          </w:p>
        </w:tc>
      </w:tr>
      <w:tr w:rsidR="005818F2" w:rsidRPr="005818F2" w14:paraId="20B50E0A" w14:textId="77777777" w:rsidTr="00E46320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0614" w14:textId="77777777" w:rsidR="005818F2" w:rsidRPr="005818F2" w:rsidRDefault="005818F2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818F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0F0C" w14:textId="77777777" w:rsidR="005818F2" w:rsidRPr="005818F2" w:rsidRDefault="0026697B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1AC6" w14:textId="77777777" w:rsidR="005818F2" w:rsidRPr="005818F2" w:rsidRDefault="0026697B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N93-Γ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E87B" w14:textId="77777777" w:rsidR="005818F2" w:rsidRPr="005818F2" w:rsidRDefault="00773146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1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xed Clock Exponenti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ACA0" w14:textId="77777777" w:rsidR="005818F2" w:rsidRPr="005818F2" w:rsidRDefault="00773146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1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alescent Constant Population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2601" w14:textId="77777777" w:rsidR="005818F2" w:rsidRPr="005818F2" w:rsidRDefault="00773146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,000,00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0D3" w14:textId="77777777" w:rsidR="005818F2" w:rsidRPr="005818F2" w:rsidRDefault="005818F2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000</w:t>
            </w:r>
          </w:p>
        </w:tc>
      </w:tr>
      <w:tr w:rsidR="005818F2" w:rsidRPr="005818F2" w14:paraId="7FB7D8B4" w14:textId="77777777" w:rsidTr="00E46320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51E0" w14:textId="77777777" w:rsidR="005818F2" w:rsidRPr="005818F2" w:rsidRDefault="005818F2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818F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dRp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9D9B6" w14:textId="77777777" w:rsidR="005818F2" w:rsidRPr="005818F2" w:rsidRDefault="0026697B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0511" w14:textId="77777777" w:rsidR="005818F2" w:rsidRPr="005818F2" w:rsidRDefault="00773146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GTR-</w:t>
            </w:r>
            <w:r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Γ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930DF" w14:textId="77777777" w:rsidR="005818F2" w:rsidRPr="005818F2" w:rsidRDefault="0026697B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rict cloc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B0BB" w14:textId="77777777" w:rsidR="005818F2" w:rsidRPr="005818F2" w:rsidRDefault="0026697B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alescent Constant</w:t>
            </w:r>
            <w:r w:rsidR="00773146" w:rsidRPr="007731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opulation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C7FB" w14:textId="77777777" w:rsidR="005818F2" w:rsidRPr="005818F2" w:rsidRDefault="0026697B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7314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,000,000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BE0E" w14:textId="77777777" w:rsidR="005818F2" w:rsidRPr="005818F2" w:rsidRDefault="0026697B" w:rsidP="005818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5818F2" w:rsidRPr="005818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000</w:t>
            </w:r>
          </w:p>
        </w:tc>
      </w:tr>
    </w:tbl>
    <w:p w14:paraId="4B016561" w14:textId="77777777" w:rsidR="00072527" w:rsidRDefault="00072527"/>
    <w:sectPr w:rsidR="00072527" w:rsidSect="005818F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071889" w14:textId="77777777" w:rsidR="007274F6" w:rsidRDefault="007274F6" w:rsidP="00773146">
      <w:r>
        <w:separator/>
      </w:r>
    </w:p>
  </w:endnote>
  <w:endnote w:type="continuationSeparator" w:id="0">
    <w:p w14:paraId="0780F580" w14:textId="77777777" w:rsidR="007274F6" w:rsidRDefault="007274F6" w:rsidP="00773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F3D4C1" w14:textId="77777777" w:rsidR="007274F6" w:rsidRDefault="007274F6" w:rsidP="00773146">
      <w:r>
        <w:separator/>
      </w:r>
    </w:p>
  </w:footnote>
  <w:footnote w:type="continuationSeparator" w:id="0">
    <w:p w14:paraId="23BEB735" w14:textId="77777777" w:rsidR="007274F6" w:rsidRDefault="007274F6" w:rsidP="00773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8F2"/>
    <w:rsid w:val="00026047"/>
    <w:rsid w:val="00072527"/>
    <w:rsid w:val="00145DA1"/>
    <w:rsid w:val="0026697B"/>
    <w:rsid w:val="002A25D9"/>
    <w:rsid w:val="00577A36"/>
    <w:rsid w:val="005818F2"/>
    <w:rsid w:val="007274F6"/>
    <w:rsid w:val="00773146"/>
    <w:rsid w:val="00A37107"/>
    <w:rsid w:val="00B20295"/>
    <w:rsid w:val="00C75802"/>
    <w:rsid w:val="00CA1E17"/>
    <w:rsid w:val="00E402B0"/>
    <w:rsid w:val="00E46320"/>
    <w:rsid w:val="00F9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FF9E52"/>
  <w15:docId w15:val="{50E7FDB7-AF65-4847-8101-76B420A9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45D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45DA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731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73146"/>
  </w:style>
  <w:style w:type="paragraph" w:styleId="a7">
    <w:name w:val="footer"/>
    <w:basedOn w:val="a"/>
    <w:link w:val="a8"/>
    <w:uiPriority w:val="99"/>
    <w:unhideWhenUsed/>
    <w:rsid w:val="0077314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73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7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3.DOCX</DocumentId>
    <TitleName xmlns="0ee220af-f9d7-4c7f-8433-50fb4088673f">Table 3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617C699F-0A2A-4E72-AA2D-7A3D9EF9F6B9}"/>
</file>

<file path=customXml/itemProps2.xml><?xml version="1.0" encoding="utf-8"?>
<ds:datastoreItem xmlns:ds="http://schemas.openxmlformats.org/officeDocument/2006/customXml" ds:itemID="{A3E44A42-02C9-4715-B34F-4CB4B67F2DE3}"/>
</file>

<file path=customXml/itemProps3.xml><?xml version="1.0" encoding="utf-8"?>
<ds:datastoreItem xmlns:ds="http://schemas.openxmlformats.org/officeDocument/2006/customXml" ds:itemID="{B3EC8E92-1962-42E8-BA03-93354F5362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4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澤耕男</dc:creator>
  <cp:lastModifiedBy>ahua5599</cp:lastModifiedBy>
  <cp:revision>5</cp:revision>
  <dcterms:created xsi:type="dcterms:W3CDTF">2017-05-24T11:22:00Z</dcterms:created>
  <dcterms:modified xsi:type="dcterms:W3CDTF">2017-08-24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